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Table S3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Arthropod T</w:t>
      </w:r>
      <w:r>
        <w:rPr>
          <w:rFonts w:hint="eastAsia" w:ascii="Times New Roman" w:hAnsi="Times New Roman" w:eastAsia="宋体" w:cs="Times New Roman"/>
          <w:sz w:val="18"/>
          <w:szCs w:val="18"/>
        </w:rPr>
        <w:t>ra</w:t>
      </w:r>
      <w:r>
        <w:rPr>
          <w:rFonts w:ascii="Times New Roman" w:hAnsi="Times New Roman" w:eastAsia="宋体" w:cs="Times New Roman"/>
          <w:sz w:val="18"/>
          <w:szCs w:val="18"/>
        </w:rPr>
        <w:t>2 protein sequences included in the phylogenetic analysi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</w:t>
      </w:r>
    </w:p>
    <w:tbl>
      <w:tblPr>
        <w:tblStyle w:val="5"/>
        <w:tblW w:w="599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196"/>
        <w:gridCol w:w="26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119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Class</w:t>
            </w:r>
          </w:p>
        </w:tc>
        <w:tc>
          <w:tcPr>
            <w:tcW w:w="267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GenBank accession or referen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ryptotermes secundus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6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PNF3824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Limulus Polyphemus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Merostomata</w:t>
            </w:r>
          </w:p>
        </w:tc>
        <w:tc>
          <w:tcPr>
            <w:tcW w:w="26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Cs/>
                <w:sz w:val="18"/>
                <w:szCs w:val="18"/>
              </w:rPr>
              <w:t>XP_01379446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pis mellifera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secta</w:t>
            </w:r>
          </w:p>
        </w:tc>
        <w:tc>
          <w:tcPr>
            <w:tcW w:w="2673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00125251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Nasonia</w:t>
            </w:r>
          </w:p>
        </w:tc>
        <w:tc>
          <w:tcPr>
            <w:tcW w:w="1196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1683961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anaus plexippus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325176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Musca domestica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AW3423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Tribolium castaneum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968550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cyrthosiphon pisum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32430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Bemisia tabaci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1891184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eratitis capitata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ACC6867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Aedes aegypti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XP_001648831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rosophila melanogaster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nsect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P_47676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Daphnia pluex</w:t>
            </w:r>
          </w:p>
        </w:tc>
        <w:tc>
          <w:tcPr>
            <w:tcW w:w="1196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rustacea</w:t>
            </w:r>
          </w:p>
        </w:tc>
        <w:tc>
          <w:tcPr>
            <w:tcW w:w="2673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EFX90042.1</w:t>
            </w:r>
          </w:p>
        </w:tc>
      </w:tr>
    </w:tbl>
    <w:p/>
    <w:p>
      <w:pPr>
        <w:widowControl/>
        <w:jc w:val="left"/>
      </w:pPr>
      <w: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transcriptome protein sequence of </w:t>
      </w:r>
      <w:r>
        <w:rPr>
          <w:rFonts w:ascii="Times New Roman" w:hAnsi="Times New Roman" w:cs="Times New Roman"/>
          <w:i/>
        </w:rPr>
        <w:t>Eupolyphaga sinensis</w:t>
      </w:r>
    </w:p>
    <w:p>
      <w:pPr>
        <w:ind w:firstLine="420" w:firstLineChars="2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SDREQSPSHSGSNHSPPANDKTPSPARSREHSRSRSRSGSQHKSHHRGRSYSRSRSHSRSRKMSYRGRYRSRSRSRSPKRYKSRYSHSRSRSYSPRGKYYGYSDRRKEFYRSHSRSPMSSRRRHVGSRDNPQPSRCLGIFGLSIYTTEQQLHHIMSKYGPVERVQVVIDAKTGRSRGFSFVYFESSEDAKVAKEQCTGMEIDGRRIRVDFSITQRAHTPTPGIYMGKPTYMSEGRGQWGGRQKGENDYYGGGYRGGGYRGRSPSPYYRRRRYDRSRSRSYSPR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EwNTM5NzYwMDRjMzkwZTVkZjY2ODkwMGIxNGU0OTUifQ=="/>
    <w:docVar w:name="KSO_WPS_MARK_KEY" w:val="891d32c9-e189-4ead-a58b-519052f98d2d"/>
  </w:docVars>
  <w:rsids>
    <w:rsidRoot w:val="00350AA5"/>
    <w:rsid w:val="001415EF"/>
    <w:rsid w:val="0030205A"/>
    <w:rsid w:val="00344711"/>
    <w:rsid w:val="00350AA5"/>
    <w:rsid w:val="005C2B49"/>
    <w:rsid w:val="00785C82"/>
    <w:rsid w:val="007B4357"/>
    <w:rsid w:val="008B2FE3"/>
    <w:rsid w:val="008D2FAB"/>
    <w:rsid w:val="009F769E"/>
    <w:rsid w:val="00A445DA"/>
    <w:rsid w:val="00A73504"/>
    <w:rsid w:val="00BD6FD0"/>
    <w:rsid w:val="00C62988"/>
    <w:rsid w:val="00C836BD"/>
    <w:rsid w:val="00C94615"/>
    <w:rsid w:val="00CB23BB"/>
    <w:rsid w:val="00CE2A79"/>
    <w:rsid w:val="00F327A0"/>
    <w:rsid w:val="6D19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6</Words>
  <Characters>898</Characters>
  <Lines>7</Lines>
  <Paragraphs>1</Paragraphs>
  <TotalTime>28</TotalTime>
  <ScaleCrop>false</ScaleCrop>
  <LinksUpToDate>false</LinksUpToDate>
  <CharactersWithSpaces>930</CharactersWithSpaces>
  <Application>WPS Office_11.1.0.12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3:04:00Z</dcterms:created>
  <dc:creator>admin</dc:creator>
  <cp:lastModifiedBy>～</cp:lastModifiedBy>
  <dcterms:modified xsi:type="dcterms:W3CDTF">2024-12-09T15:01:43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75</vt:lpwstr>
  </property>
  <property fmtid="{D5CDD505-2E9C-101B-9397-08002B2CF9AE}" pid="3" name="ICV">
    <vt:lpwstr>EBB162436DB347F0AB79B6407EE60828</vt:lpwstr>
  </property>
</Properties>
</file>